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D6C95C" w14:textId="77777777" w:rsidR="0030653B" w:rsidRPr="003521C5" w:rsidRDefault="0030653B" w:rsidP="0030653B">
      <w:pPr>
        <w:pStyle w:val="NoSpacing"/>
        <w:spacing w:line="480" w:lineRule="auto"/>
        <w:rPr>
          <w:rFonts w:asciiTheme="minorHAnsi" w:hAnsiTheme="minorHAnsi"/>
          <w:b/>
          <w:sz w:val="24"/>
          <w:szCs w:val="24"/>
        </w:rPr>
      </w:pPr>
      <w:bookmarkStart w:id="0" w:name="_GoBack"/>
      <w:r>
        <w:rPr>
          <w:rFonts w:asciiTheme="minorHAnsi" w:hAnsiTheme="minorHAnsi"/>
          <w:b/>
          <w:sz w:val="24"/>
          <w:szCs w:val="24"/>
        </w:rPr>
        <w:t xml:space="preserve">S2 </w:t>
      </w:r>
      <w:r w:rsidRPr="00CB53A7">
        <w:rPr>
          <w:rFonts w:asciiTheme="minorHAnsi" w:hAnsiTheme="minorHAnsi"/>
          <w:b/>
          <w:sz w:val="24"/>
          <w:szCs w:val="24"/>
        </w:rPr>
        <w:t>Table</w:t>
      </w:r>
      <w:r>
        <w:rPr>
          <w:rFonts w:asciiTheme="minorHAnsi" w:hAnsiTheme="minorHAnsi"/>
          <w:b/>
          <w:sz w:val="24"/>
          <w:szCs w:val="24"/>
        </w:rPr>
        <w:t xml:space="preserve">. </w:t>
      </w:r>
      <w:r w:rsidRPr="00CB53A7">
        <w:rPr>
          <w:rFonts w:asciiTheme="minorHAnsi" w:hAnsiTheme="minorHAnsi"/>
          <w:b/>
          <w:sz w:val="24"/>
          <w:szCs w:val="24"/>
        </w:rPr>
        <w:t xml:space="preserve"> </w:t>
      </w:r>
      <w:proofErr w:type="gramStart"/>
      <w:r>
        <w:rPr>
          <w:rFonts w:asciiTheme="minorHAnsi" w:hAnsiTheme="minorHAnsi"/>
          <w:b/>
          <w:sz w:val="24"/>
          <w:szCs w:val="24"/>
        </w:rPr>
        <w:t>Odds</w:t>
      </w:r>
      <w:r w:rsidRPr="00CB53A7">
        <w:rPr>
          <w:rFonts w:asciiTheme="minorHAnsi" w:hAnsiTheme="minorHAnsi"/>
          <w:b/>
          <w:sz w:val="24"/>
          <w:szCs w:val="24"/>
        </w:rPr>
        <w:t xml:space="preserve"> Ratios of catching a particular species, given that the species was </w:t>
      </w:r>
      <w:bookmarkEnd w:id="0"/>
      <w:r w:rsidRPr="00CB53A7">
        <w:rPr>
          <w:rFonts w:asciiTheme="minorHAnsi" w:hAnsiTheme="minorHAnsi"/>
          <w:b/>
          <w:sz w:val="24"/>
          <w:szCs w:val="24"/>
        </w:rPr>
        <w:t>observed in the same area by video lander.</w:t>
      </w:r>
      <w:proofErr w:type="gramEnd"/>
      <w:r w:rsidRPr="00CB53A7">
        <w:rPr>
          <w:rFonts w:asciiTheme="minorHAnsi" w:hAnsiTheme="minorHAnsi"/>
          <w:b/>
          <w:sz w:val="24"/>
          <w:szCs w:val="24"/>
        </w:rPr>
        <w:t xml:space="preserve"> </w:t>
      </w:r>
    </w:p>
    <w:tbl>
      <w:tblPr>
        <w:tblW w:w="7950" w:type="dxa"/>
        <w:jc w:val="center"/>
        <w:tblInd w:w="-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8"/>
        <w:gridCol w:w="1120"/>
        <w:gridCol w:w="1529"/>
        <w:gridCol w:w="1694"/>
        <w:gridCol w:w="1169"/>
      </w:tblGrid>
      <w:tr w:rsidR="0030653B" w:rsidRPr="00590366" w14:paraId="30E308FB" w14:textId="77777777" w:rsidTr="00B9290E">
        <w:trPr>
          <w:trHeight w:val="432"/>
          <w:jc w:val="center"/>
        </w:trPr>
        <w:tc>
          <w:tcPr>
            <w:tcW w:w="2438" w:type="dxa"/>
            <w:shd w:val="clear" w:color="auto" w:fill="auto"/>
            <w:noWrap/>
            <w:vAlign w:val="bottom"/>
            <w:hideMark/>
          </w:tcPr>
          <w:p w14:paraId="30F799CD" w14:textId="77777777" w:rsidR="0030653B" w:rsidRPr="003521C5" w:rsidRDefault="0030653B" w:rsidP="000C3A05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3521C5">
              <w:rPr>
                <w:b/>
                <w:sz w:val="24"/>
                <w:szCs w:val="24"/>
              </w:rPr>
              <w:t>Specie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5D41CF9" w14:textId="77777777" w:rsidR="0030653B" w:rsidRPr="00FB4775" w:rsidRDefault="0030653B" w:rsidP="000C3A05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b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4"/>
                <w:szCs w:val="24"/>
              </w:rPr>
              <w:t>Odds</w:t>
            </w:r>
            <w:r w:rsidRPr="00FB4775">
              <w:rPr>
                <w:rFonts w:asciiTheme="minorHAnsi" w:eastAsia="Times New Roman" w:hAnsiTheme="minorHAnsi"/>
                <w:b/>
                <w:color w:val="000000"/>
                <w:sz w:val="24"/>
                <w:szCs w:val="24"/>
              </w:rPr>
              <w:t xml:space="preserve"> Ratio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55684B95" w14:textId="77777777" w:rsidR="0030653B" w:rsidRPr="00FB4775" w:rsidRDefault="0030653B" w:rsidP="000C3A05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b/>
                <w:color w:val="000000"/>
                <w:sz w:val="24"/>
                <w:szCs w:val="24"/>
              </w:rPr>
            </w:pPr>
            <w:r w:rsidRPr="00FB4775">
              <w:rPr>
                <w:rFonts w:asciiTheme="minorHAnsi" w:eastAsia="Times New Roman" w:hAnsiTheme="minorHAnsi"/>
                <w:b/>
                <w:color w:val="000000"/>
                <w:sz w:val="24"/>
                <w:szCs w:val="24"/>
              </w:rPr>
              <w:t>Lower 95% Confidence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1D2865C7" w14:textId="77777777" w:rsidR="0030653B" w:rsidRPr="00FB4775" w:rsidRDefault="0030653B" w:rsidP="000C3A05">
            <w:pPr>
              <w:pStyle w:val="NoSpacing"/>
              <w:ind w:right="-92"/>
              <w:jc w:val="right"/>
              <w:rPr>
                <w:rFonts w:asciiTheme="minorHAnsi" w:eastAsia="Times New Roman" w:hAnsiTheme="minorHAnsi"/>
                <w:b/>
                <w:i/>
                <w:iCs/>
                <w:color w:val="000000"/>
                <w:sz w:val="24"/>
                <w:szCs w:val="24"/>
              </w:rPr>
            </w:pPr>
            <w:r w:rsidRPr="00FB4775">
              <w:rPr>
                <w:rFonts w:asciiTheme="minorHAnsi" w:eastAsia="Times New Roman" w:hAnsiTheme="minorHAnsi"/>
                <w:b/>
                <w:color w:val="000000"/>
                <w:sz w:val="24"/>
                <w:szCs w:val="24"/>
              </w:rPr>
              <w:t>Upper 95%</w:t>
            </w:r>
          </w:p>
          <w:p w14:paraId="31D5442F" w14:textId="77777777" w:rsidR="0030653B" w:rsidRPr="00FB4775" w:rsidRDefault="0030653B" w:rsidP="000C3A05">
            <w:pPr>
              <w:pStyle w:val="NoSpacing"/>
              <w:ind w:right="-92"/>
              <w:jc w:val="right"/>
              <w:rPr>
                <w:rFonts w:asciiTheme="minorHAnsi" w:eastAsia="Times New Roman" w:hAnsiTheme="minorHAnsi"/>
                <w:b/>
                <w:color w:val="000000"/>
                <w:sz w:val="24"/>
                <w:szCs w:val="24"/>
              </w:rPr>
            </w:pPr>
            <w:r w:rsidRPr="00FB4775">
              <w:rPr>
                <w:rFonts w:asciiTheme="minorHAnsi" w:eastAsia="Times New Roman" w:hAnsiTheme="minorHAnsi"/>
                <w:b/>
                <w:color w:val="000000"/>
                <w:sz w:val="24"/>
                <w:szCs w:val="24"/>
              </w:rPr>
              <w:t>Confidence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DA57E16" w14:textId="77777777" w:rsidR="0030653B" w:rsidRPr="00FB4775" w:rsidRDefault="0030653B" w:rsidP="000C3A05">
            <w:pPr>
              <w:pStyle w:val="NoSpacing"/>
              <w:keepNext/>
              <w:keepLines/>
              <w:jc w:val="right"/>
              <w:outlineLvl w:val="2"/>
              <w:rPr>
                <w:rFonts w:asciiTheme="minorHAnsi" w:eastAsia="Times New Roman" w:hAnsiTheme="minorHAnsi"/>
                <w:b/>
                <w:color w:val="000000"/>
                <w:sz w:val="24"/>
                <w:szCs w:val="24"/>
              </w:rPr>
            </w:pPr>
            <w:r w:rsidRPr="00FB4775">
              <w:rPr>
                <w:rFonts w:asciiTheme="minorHAnsi" w:eastAsia="Times New Roman" w:hAnsiTheme="minorHAnsi"/>
                <w:b/>
                <w:color w:val="000000"/>
                <w:sz w:val="24"/>
                <w:szCs w:val="24"/>
              </w:rPr>
              <w:t>Fisher's p-value</w:t>
            </w:r>
          </w:p>
        </w:tc>
      </w:tr>
      <w:tr w:rsidR="0030653B" w:rsidRPr="00590366" w14:paraId="081365E5" w14:textId="77777777" w:rsidTr="00B9290E">
        <w:trPr>
          <w:trHeight w:val="404"/>
          <w:jc w:val="center"/>
        </w:trPr>
        <w:tc>
          <w:tcPr>
            <w:tcW w:w="2438" w:type="dxa"/>
            <w:shd w:val="clear" w:color="auto" w:fill="auto"/>
            <w:noWrap/>
            <w:vAlign w:val="bottom"/>
            <w:hideMark/>
          </w:tcPr>
          <w:p w14:paraId="10DC49BF" w14:textId="77777777" w:rsidR="0030653B" w:rsidRPr="003521C5" w:rsidRDefault="0030653B" w:rsidP="000C3A05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  <w:proofErr w:type="spellStart"/>
            <w:r w:rsidRPr="003521C5">
              <w:rPr>
                <w:sz w:val="24"/>
                <w:szCs w:val="24"/>
              </w:rPr>
              <w:t>Bocaccio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E05DF94" w14:textId="77777777" w:rsidR="0030653B" w:rsidRPr="006E77F4" w:rsidRDefault="0030653B" w:rsidP="0030653B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25F1DA2" w14:textId="77777777" w:rsidR="0030653B" w:rsidRPr="006E77F4" w:rsidRDefault="0030653B" w:rsidP="000C3A05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4600CD35" w14:textId="77777777" w:rsidR="0030653B" w:rsidRPr="006E77F4" w:rsidRDefault="0030653B" w:rsidP="0030653B">
            <w:pPr>
              <w:pStyle w:val="NoSpacing"/>
              <w:ind w:right="-92"/>
              <w:jc w:val="right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18.2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7CD3FC0" w14:textId="77777777" w:rsidR="0030653B" w:rsidRPr="006E77F4" w:rsidRDefault="0030653B" w:rsidP="000C3A05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6E77F4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 xml:space="preserve"> &lt; 0.001</w:t>
            </w:r>
          </w:p>
        </w:tc>
      </w:tr>
      <w:tr w:rsidR="0030653B" w:rsidRPr="00590366" w14:paraId="4D1C0848" w14:textId="77777777" w:rsidTr="00B9290E">
        <w:trPr>
          <w:trHeight w:val="234"/>
          <w:jc w:val="center"/>
        </w:trPr>
        <w:tc>
          <w:tcPr>
            <w:tcW w:w="2438" w:type="dxa"/>
            <w:shd w:val="clear" w:color="auto" w:fill="auto"/>
            <w:noWrap/>
            <w:vAlign w:val="bottom"/>
            <w:hideMark/>
          </w:tcPr>
          <w:p w14:paraId="6B38BE0F" w14:textId="77777777" w:rsidR="0030653B" w:rsidRPr="003521C5" w:rsidRDefault="0030653B" w:rsidP="000C3A05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  <w:r w:rsidRPr="003521C5">
              <w:rPr>
                <w:sz w:val="24"/>
                <w:szCs w:val="24"/>
              </w:rPr>
              <w:t>Canary Rockfish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AE0244E" w14:textId="77777777" w:rsidR="0030653B" w:rsidRPr="006E77F4" w:rsidRDefault="0030653B" w:rsidP="000C3A05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36.5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3DDC30B" w14:textId="77777777" w:rsidR="0030653B" w:rsidRPr="006E77F4" w:rsidRDefault="0030653B" w:rsidP="000C3A05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6D903677" w14:textId="77777777" w:rsidR="0030653B" w:rsidRPr="006E77F4" w:rsidRDefault="0030653B" w:rsidP="0030653B">
            <w:pPr>
              <w:pStyle w:val="NoSpacing"/>
              <w:ind w:right="-92"/>
              <w:jc w:val="right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308.34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0865948" w14:textId="77777777" w:rsidR="0030653B" w:rsidRPr="006E77F4" w:rsidRDefault="0030653B" w:rsidP="000C3A05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6E77F4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 xml:space="preserve"> &lt; 0.001</w:t>
            </w:r>
          </w:p>
        </w:tc>
      </w:tr>
      <w:tr w:rsidR="0030653B" w:rsidRPr="00590366" w14:paraId="12E1B429" w14:textId="77777777" w:rsidTr="00B9290E">
        <w:trPr>
          <w:trHeight w:val="300"/>
          <w:jc w:val="center"/>
        </w:trPr>
        <w:tc>
          <w:tcPr>
            <w:tcW w:w="2438" w:type="dxa"/>
            <w:shd w:val="clear" w:color="auto" w:fill="auto"/>
            <w:noWrap/>
            <w:vAlign w:val="bottom"/>
            <w:hideMark/>
          </w:tcPr>
          <w:p w14:paraId="477685ED" w14:textId="77777777" w:rsidR="0030653B" w:rsidRPr="003521C5" w:rsidRDefault="0030653B" w:rsidP="000C3A05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  <w:r w:rsidRPr="003521C5">
              <w:rPr>
                <w:sz w:val="24"/>
                <w:szCs w:val="24"/>
              </w:rPr>
              <w:t xml:space="preserve"> </w:t>
            </w:r>
            <w:proofErr w:type="spellStart"/>
            <w:r w:rsidRPr="003521C5">
              <w:rPr>
                <w:sz w:val="24"/>
                <w:szCs w:val="24"/>
              </w:rPr>
              <w:t>Cowcod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8FCB1C9" w14:textId="77777777" w:rsidR="0030653B" w:rsidRPr="006E77F4" w:rsidRDefault="0030653B" w:rsidP="0030653B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6E77F4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1.4</w:t>
            </w: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13D39F3" w14:textId="77777777" w:rsidR="0030653B" w:rsidRPr="006E77F4" w:rsidRDefault="0030653B" w:rsidP="000C3A05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6E77F4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24E4CF29" w14:textId="77777777" w:rsidR="0030653B" w:rsidRPr="006E77F4" w:rsidRDefault="0030653B" w:rsidP="000C3A05">
            <w:pPr>
              <w:pStyle w:val="NoSpacing"/>
              <w:ind w:right="-92"/>
              <w:jc w:val="right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8EC0DFE" w14:textId="77777777" w:rsidR="0030653B" w:rsidRPr="006E77F4" w:rsidRDefault="0030653B" w:rsidP="000C3A05">
            <w:pPr>
              <w:pStyle w:val="NoSpacing"/>
              <w:keepNext/>
              <w:keepLines/>
              <w:jc w:val="right"/>
              <w:outlineLvl w:val="2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6E77F4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1</w:t>
            </w:r>
          </w:p>
        </w:tc>
      </w:tr>
      <w:tr w:rsidR="0030653B" w:rsidRPr="00590366" w14:paraId="01B7E9BB" w14:textId="77777777" w:rsidTr="00B9290E">
        <w:trPr>
          <w:trHeight w:val="300"/>
          <w:jc w:val="center"/>
        </w:trPr>
        <w:tc>
          <w:tcPr>
            <w:tcW w:w="2438" w:type="dxa"/>
            <w:shd w:val="clear" w:color="auto" w:fill="auto"/>
            <w:noWrap/>
            <w:vAlign w:val="bottom"/>
            <w:hideMark/>
          </w:tcPr>
          <w:p w14:paraId="77C953E5" w14:textId="77777777" w:rsidR="0030653B" w:rsidRPr="003521C5" w:rsidRDefault="0030653B" w:rsidP="000C3A05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  <w:r w:rsidRPr="003521C5">
              <w:rPr>
                <w:sz w:val="24"/>
                <w:szCs w:val="24"/>
              </w:rPr>
              <w:t xml:space="preserve"> </w:t>
            </w:r>
            <w:proofErr w:type="spellStart"/>
            <w:r w:rsidRPr="003521C5">
              <w:rPr>
                <w:sz w:val="24"/>
                <w:szCs w:val="24"/>
              </w:rPr>
              <w:t>Yelloweye</w:t>
            </w:r>
            <w:proofErr w:type="spellEnd"/>
            <w:r w:rsidRPr="003521C5">
              <w:rPr>
                <w:sz w:val="24"/>
                <w:szCs w:val="24"/>
              </w:rPr>
              <w:t xml:space="preserve"> Rockfish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1A47194" w14:textId="77777777" w:rsidR="0030653B" w:rsidRPr="006E77F4" w:rsidRDefault="0030653B" w:rsidP="0030653B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6E77F4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1.</w:t>
            </w: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CA5F822" w14:textId="77777777" w:rsidR="0030653B" w:rsidRPr="006E77F4" w:rsidRDefault="0030653B" w:rsidP="000C3A05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6E77F4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262D0121" w14:textId="77777777" w:rsidR="0030653B" w:rsidRPr="006E77F4" w:rsidRDefault="0030653B" w:rsidP="000C3A05">
            <w:pPr>
              <w:pStyle w:val="NoSpacing"/>
              <w:ind w:right="-92"/>
              <w:jc w:val="right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26.5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79106A0" w14:textId="77777777" w:rsidR="0030653B" w:rsidRPr="006E77F4" w:rsidRDefault="0030653B" w:rsidP="000C3A05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6E77F4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1</w:t>
            </w:r>
          </w:p>
        </w:tc>
      </w:tr>
      <w:tr w:rsidR="0030653B" w:rsidRPr="00590366" w14:paraId="5AE188DC" w14:textId="77777777" w:rsidTr="00B9290E">
        <w:trPr>
          <w:trHeight w:val="300"/>
          <w:jc w:val="center"/>
        </w:trPr>
        <w:tc>
          <w:tcPr>
            <w:tcW w:w="2438" w:type="dxa"/>
            <w:shd w:val="clear" w:color="auto" w:fill="auto"/>
            <w:noWrap/>
            <w:vAlign w:val="bottom"/>
          </w:tcPr>
          <w:p w14:paraId="078E4C3E" w14:textId="77777777" w:rsidR="0030653B" w:rsidRPr="003521C5" w:rsidRDefault="0030653B" w:rsidP="000C3A05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3521C5">
              <w:rPr>
                <w:sz w:val="24"/>
                <w:szCs w:val="24"/>
              </w:rPr>
              <w:t>Chilipepper</w:t>
            </w:r>
            <w:proofErr w:type="spellEnd"/>
            <w:r w:rsidRPr="003521C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790FA32D" w14:textId="77777777" w:rsidR="0030653B" w:rsidRPr="0081326A" w:rsidRDefault="0030653B" w:rsidP="0030653B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6E77F4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1.1</w:t>
            </w: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67F3FAD2" w14:textId="77777777" w:rsidR="0030653B" w:rsidRPr="0081326A" w:rsidRDefault="0030653B" w:rsidP="0030653B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6E77F4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0.</w:t>
            </w: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694" w:type="dxa"/>
            <w:shd w:val="clear" w:color="auto" w:fill="auto"/>
            <w:noWrap/>
            <w:vAlign w:val="bottom"/>
          </w:tcPr>
          <w:p w14:paraId="15EA3ECE" w14:textId="77777777" w:rsidR="0030653B" w:rsidRPr="0081326A" w:rsidRDefault="0030653B" w:rsidP="000C3A05">
            <w:pPr>
              <w:pStyle w:val="NoSpacing"/>
              <w:ind w:right="-92"/>
              <w:jc w:val="right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678299E" w14:textId="77777777" w:rsidR="0030653B" w:rsidRPr="0081326A" w:rsidRDefault="0030653B" w:rsidP="000C3A05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6E77F4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0.753</w:t>
            </w:r>
          </w:p>
        </w:tc>
      </w:tr>
      <w:tr w:rsidR="0030653B" w:rsidRPr="00590366" w14:paraId="346FE535" w14:textId="77777777" w:rsidTr="00B9290E">
        <w:trPr>
          <w:trHeight w:val="300"/>
          <w:jc w:val="center"/>
        </w:trPr>
        <w:tc>
          <w:tcPr>
            <w:tcW w:w="2438" w:type="dxa"/>
            <w:shd w:val="clear" w:color="auto" w:fill="auto"/>
            <w:noWrap/>
            <w:vAlign w:val="bottom"/>
            <w:hideMark/>
          </w:tcPr>
          <w:p w14:paraId="194C406F" w14:textId="77777777" w:rsidR="0030653B" w:rsidRPr="003521C5" w:rsidRDefault="0030653B" w:rsidP="000C3A05">
            <w:pPr>
              <w:spacing w:after="0" w:line="240" w:lineRule="auto"/>
              <w:rPr>
                <w:sz w:val="24"/>
                <w:szCs w:val="24"/>
              </w:rPr>
            </w:pPr>
            <w:r w:rsidRPr="003521C5">
              <w:rPr>
                <w:sz w:val="24"/>
                <w:szCs w:val="24"/>
              </w:rPr>
              <w:t>Lingcod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D509401" w14:textId="77777777" w:rsidR="0030653B" w:rsidRPr="006E77F4" w:rsidRDefault="0030653B" w:rsidP="0030653B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6D0D37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2.</w:t>
            </w: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74AAE40" w14:textId="77777777" w:rsidR="0030653B" w:rsidRPr="006E77F4" w:rsidRDefault="0030653B" w:rsidP="0030653B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6D0D37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0.6</w:t>
            </w: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470B9674" w14:textId="77777777" w:rsidR="0030653B" w:rsidRPr="006E77F4" w:rsidRDefault="0030653B" w:rsidP="0030653B">
            <w:pPr>
              <w:pStyle w:val="NoSpacing"/>
              <w:ind w:right="-92"/>
              <w:jc w:val="right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9</w:t>
            </w:r>
            <w:r w:rsidRPr="006D0D37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.4</w:t>
            </w: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297CBBD" w14:textId="77777777" w:rsidR="0030653B" w:rsidRPr="006E77F4" w:rsidRDefault="0030653B" w:rsidP="000C3A05">
            <w:pPr>
              <w:pStyle w:val="NoSpacing"/>
              <w:keepNext/>
              <w:keepLines/>
              <w:jc w:val="right"/>
              <w:outlineLvl w:val="2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6D0D37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0.235</w:t>
            </w:r>
          </w:p>
        </w:tc>
      </w:tr>
      <w:tr w:rsidR="0030653B" w:rsidRPr="00590366" w14:paraId="30C9FAEC" w14:textId="77777777" w:rsidTr="00B9290E">
        <w:trPr>
          <w:trHeight w:val="300"/>
          <w:jc w:val="center"/>
        </w:trPr>
        <w:tc>
          <w:tcPr>
            <w:tcW w:w="2438" w:type="dxa"/>
            <w:shd w:val="clear" w:color="auto" w:fill="auto"/>
            <w:noWrap/>
            <w:vAlign w:val="bottom"/>
          </w:tcPr>
          <w:p w14:paraId="43B8EA09" w14:textId="77777777" w:rsidR="0030653B" w:rsidRPr="003521C5" w:rsidRDefault="0030653B" w:rsidP="000C3A05">
            <w:pPr>
              <w:spacing w:after="0" w:line="240" w:lineRule="auto"/>
              <w:rPr>
                <w:sz w:val="24"/>
                <w:szCs w:val="24"/>
              </w:rPr>
            </w:pPr>
            <w:r w:rsidRPr="003521C5">
              <w:rPr>
                <w:sz w:val="24"/>
                <w:szCs w:val="24"/>
              </w:rPr>
              <w:t>Vermilion Rockfish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27F7358F" w14:textId="77777777" w:rsidR="0030653B" w:rsidRPr="006E77F4" w:rsidRDefault="0030653B" w:rsidP="000C3A05">
            <w:pPr>
              <w:pStyle w:val="NoSpacing"/>
              <w:keepNext/>
              <w:keepLines/>
              <w:jc w:val="right"/>
              <w:outlineLvl w:val="2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51CE8411" w14:textId="77777777" w:rsidR="0030653B" w:rsidRPr="006E77F4" w:rsidRDefault="0030653B" w:rsidP="000C3A05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694" w:type="dxa"/>
            <w:shd w:val="clear" w:color="auto" w:fill="auto"/>
            <w:noWrap/>
            <w:vAlign w:val="bottom"/>
          </w:tcPr>
          <w:p w14:paraId="7AAD6733" w14:textId="77777777" w:rsidR="0030653B" w:rsidRPr="006E77F4" w:rsidRDefault="0030653B" w:rsidP="000C3A05">
            <w:pPr>
              <w:pStyle w:val="NoSpacing"/>
              <w:ind w:right="-92"/>
              <w:jc w:val="right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58.1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95D065D" w14:textId="77777777" w:rsidR="0030653B" w:rsidRPr="006E77F4" w:rsidRDefault="0030653B" w:rsidP="000C3A05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6E77F4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0653B" w:rsidRPr="00590366" w14:paraId="566F3DAA" w14:textId="77777777" w:rsidTr="00B9290E">
        <w:trPr>
          <w:trHeight w:val="300"/>
          <w:jc w:val="center"/>
        </w:trPr>
        <w:tc>
          <w:tcPr>
            <w:tcW w:w="2438" w:type="dxa"/>
            <w:shd w:val="clear" w:color="auto" w:fill="auto"/>
            <w:noWrap/>
            <w:vAlign w:val="bottom"/>
            <w:hideMark/>
          </w:tcPr>
          <w:p w14:paraId="4FAC011B" w14:textId="77777777" w:rsidR="0030653B" w:rsidRPr="003521C5" w:rsidRDefault="0030653B" w:rsidP="000C3A05">
            <w:pPr>
              <w:spacing w:after="0" w:line="240" w:lineRule="auto"/>
              <w:rPr>
                <w:sz w:val="24"/>
                <w:szCs w:val="24"/>
              </w:rPr>
            </w:pPr>
            <w:r w:rsidRPr="003521C5">
              <w:rPr>
                <w:sz w:val="24"/>
                <w:szCs w:val="24"/>
              </w:rPr>
              <w:t>Widow Rockfish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4B34CB1" w14:textId="77777777" w:rsidR="0030653B" w:rsidRPr="006E77F4" w:rsidRDefault="0030653B" w:rsidP="000C3A05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D91DAA6" w14:textId="77777777" w:rsidR="0030653B" w:rsidRPr="006E77F4" w:rsidRDefault="0030653B" w:rsidP="000C3A05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6D0D37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1F7DDC90" w14:textId="77777777" w:rsidR="0030653B" w:rsidRPr="006E77F4" w:rsidRDefault="0030653B" w:rsidP="000C3A05">
            <w:pPr>
              <w:pStyle w:val="NoSpacing"/>
              <w:ind w:right="-92"/>
              <w:jc w:val="right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16.14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A833404" w14:textId="77777777" w:rsidR="0030653B" w:rsidRPr="006E77F4" w:rsidRDefault="0030653B" w:rsidP="000C3A05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6D0D37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0.017</w:t>
            </w:r>
          </w:p>
        </w:tc>
      </w:tr>
      <w:tr w:rsidR="0030653B" w:rsidRPr="00590366" w14:paraId="43DDC9BF" w14:textId="77777777" w:rsidTr="00B9290E">
        <w:trPr>
          <w:trHeight w:val="300"/>
          <w:jc w:val="center"/>
        </w:trPr>
        <w:tc>
          <w:tcPr>
            <w:tcW w:w="2438" w:type="dxa"/>
            <w:shd w:val="clear" w:color="auto" w:fill="auto"/>
            <w:noWrap/>
            <w:vAlign w:val="bottom"/>
          </w:tcPr>
          <w:p w14:paraId="049D9627" w14:textId="77777777" w:rsidR="0030653B" w:rsidRPr="003521C5" w:rsidRDefault="0030653B" w:rsidP="000C3A05">
            <w:pPr>
              <w:spacing w:after="0" w:line="240" w:lineRule="auto"/>
              <w:rPr>
                <w:sz w:val="24"/>
                <w:szCs w:val="24"/>
              </w:rPr>
            </w:pPr>
            <w:r w:rsidRPr="003521C5">
              <w:rPr>
                <w:sz w:val="24"/>
                <w:szCs w:val="24"/>
              </w:rPr>
              <w:t>Yellowtail Rockfish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2C95FF28" w14:textId="77777777" w:rsidR="0030653B" w:rsidRPr="006E77F4" w:rsidRDefault="0030653B" w:rsidP="000C3A05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513.3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116A62B9" w14:textId="77777777" w:rsidR="0030653B" w:rsidRPr="006E77F4" w:rsidRDefault="0030653B" w:rsidP="000C3A05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50.78</w:t>
            </w:r>
          </w:p>
        </w:tc>
        <w:tc>
          <w:tcPr>
            <w:tcW w:w="1694" w:type="dxa"/>
            <w:shd w:val="clear" w:color="auto" w:fill="auto"/>
            <w:noWrap/>
            <w:vAlign w:val="bottom"/>
          </w:tcPr>
          <w:p w14:paraId="395A07BC" w14:textId="77777777" w:rsidR="0030653B" w:rsidRPr="006E77F4" w:rsidRDefault="0030653B" w:rsidP="000C3A05">
            <w:pPr>
              <w:pStyle w:val="NoSpacing"/>
              <w:ind w:right="-92"/>
              <w:jc w:val="right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5189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DE7776F" w14:textId="77777777" w:rsidR="0030653B" w:rsidRPr="006E77F4" w:rsidRDefault="0030653B" w:rsidP="000C3A05">
            <w:pPr>
              <w:pStyle w:val="NoSpacing"/>
              <w:keepNext/>
              <w:keepLines/>
              <w:jc w:val="right"/>
              <w:outlineLvl w:val="3"/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</w:pPr>
            <w:r w:rsidRPr="006D0D37">
              <w:rPr>
                <w:rFonts w:asciiTheme="minorHAnsi" w:eastAsia="Times New Roman" w:hAnsiTheme="minorHAnsi"/>
                <w:color w:val="000000"/>
                <w:sz w:val="24"/>
                <w:szCs w:val="24"/>
              </w:rPr>
              <w:t>&lt;0.001</w:t>
            </w:r>
          </w:p>
        </w:tc>
      </w:tr>
    </w:tbl>
    <w:p w14:paraId="2E9177DC" w14:textId="77777777" w:rsidR="002441DD" w:rsidRDefault="00B9290E" w:rsidP="00B9290E">
      <w:pPr>
        <w:ind w:left="720"/>
      </w:pPr>
      <w:r w:rsidRPr="009500D0">
        <w:rPr>
          <w:rFonts w:cs="Times New Roman"/>
          <w:sz w:val="24"/>
          <w:szCs w:val="24"/>
        </w:rPr>
        <w:t>Asterisks (*) denote rebuilding species</w:t>
      </w:r>
      <w:r>
        <w:rPr>
          <w:rFonts w:cs="Times New Roman"/>
          <w:sz w:val="24"/>
          <w:szCs w:val="24"/>
        </w:rPr>
        <w:t>.</w:t>
      </w:r>
    </w:p>
    <w:p w14:paraId="1DAFF3BD" w14:textId="77777777" w:rsidR="0030653B" w:rsidRDefault="0030653B"/>
    <w:p w14:paraId="022651B6" w14:textId="77777777" w:rsidR="0030653B" w:rsidRDefault="0030653B"/>
    <w:sectPr w:rsidR="0030653B" w:rsidSect="00071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53B"/>
    <w:rsid w:val="0007128D"/>
    <w:rsid w:val="002441DD"/>
    <w:rsid w:val="002C6B7B"/>
    <w:rsid w:val="0030653B"/>
    <w:rsid w:val="007F7A8E"/>
    <w:rsid w:val="00B92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BE2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53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6B7B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B7B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30653B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53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6B7B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B7B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30653B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2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7</Words>
  <Characters>501</Characters>
  <Application>Microsoft Macintosh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Starr</dc:creator>
  <cp:keywords/>
  <dc:description/>
  <cp:lastModifiedBy>Rick Starr</cp:lastModifiedBy>
  <cp:revision>2</cp:revision>
  <dcterms:created xsi:type="dcterms:W3CDTF">2016-11-19T18:16:00Z</dcterms:created>
  <dcterms:modified xsi:type="dcterms:W3CDTF">2016-11-19T18:36:00Z</dcterms:modified>
</cp:coreProperties>
</file>